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E83938" w14:textId="7F6F0936" w:rsidR="00E8638C" w:rsidRPr="00490F7C" w:rsidRDefault="00490F7C">
      <w:pPr>
        <w:rPr>
          <w:rFonts w:ascii="Calibri" w:hAnsi="Calibri" w:cs="Calibri"/>
          <w:b/>
          <w:bCs/>
        </w:rPr>
      </w:pPr>
      <w:bookmarkStart w:id="0" w:name="_GoBack"/>
      <w:bookmarkEnd w:id="0"/>
      <w:r w:rsidRPr="00490F7C">
        <w:rPr>
          <w:rFonts w:ascii="Calibri" w:hAnsi="Calibri" w:cs="Calibri"/>
          <w:b/>
          <w:bCs/>
        </w:rPr>
        <w:t>Supplementary Materials, S3</w:t>
      </w:r>
    </w:p>
    <w:p w14:paraId="7B782536" w14:textId="5C740553" w:rsidR="00490F7C" w:rsidRPr="00490F7C" w:rsidRDefault="00490F7C">
      <w:pPr>
        <w:rPr>
          <w:rFonts w:ascii="Calibri" w:hAnsi="Calibri" w:cs="Calibri"/>
        </w:rPr>
      </w:pPr>
      <w:r w:rsidRPr="00490F7C">
        <w:rPr>
          <w:rFonts w:ascii="Calibri" w:hAnsi="Calibri" w:cs="Calibri"/>
        </w:rPr>
        <w:t>Table</w:t>
      </w:r>
      <w:r w:rsidR="001418B2">
        <w:rPr>
          <w:rFonts w:ascii="Calibri" w:hAnsi="Calibri" w:cs="Calibri"/>
        </w:rPr>
        <w:t xml:space="preserve"> </w:t>
      </w:r>
      <w:r w:rsidRPr="00490F7C">
        <w:rPr>
          <w:rFonts w:ascii="Calibri" w:hAnsi="Calibri" w:cs="Calibri"/>
        </w:rPr>
        <w:t xml:space="preserve">1. </w:t>
      </w:r>
      <w:r w:rsidR="001418B2">
        <w:rPr>
          <w:rFonts w:ascii="Calibri" w:hAnsi="Calibri" w:cs="Calibri"/>
        </w:rPr>
        <w:t>Sample collection dat</w:t>
      </w:r>
      <w:r w:rsidR="007C2502">
        <w:rPr>
          <w:rFonts w:ascii="Calibri" w:hAnsi="Calibri" w:cs="Calibri"/>
        </w:rPr>
        <w:t>e</w:t>
      </w:r>
      <w:r w:rsidR="001418B2">
        <w:rPr>
          <w:rFonts w:ascii="Calibri" w:hAnsi="Calibri" w:cs="Calibri"/>
        </w:rPr>
        <w:t>, assay results</w:t>
      </w:r>
      <w:r w:rsidR="007C2502">
        <w:rPr>
          <w:rFonts w:ascii="Calibri" w:hAnsi="Calibri" w:cs="Calibri"/>
        </w:rPr>
        <w:t>,</w:t>
      </w:r>
      <w:r w:rsidR="001418B2">
        <w:rPr>
          <w:rFonts w:ascii="Calibri" w:hAnsi="Calibri" w:cs="Calibri"/>
        </w:rPr>
        <w:t xml:space="preserve"> and relevant clinical histories of</w:t>
      </w:r>
      <w:r w:rsidRPr="00490F7C">
        <w:rPr>
          <w:rFonts w:ascii="Calibri" w:hAnsi="Calibri" w:cs="Calibri"/>
        </w:rPr>
        <w:t xml:space="preserve"> </w:t>
      </w:r>
      <w:r w:rsidR="007C2502" w:rsidRPr="00490F7C">
        <w:rPr>
          <w:rFonts w:ascii="Calibri" w:hAnsi="Calibri" w:cs="Calibri"/>
        </w:rPr>
        <w:t>zoo-housed bare-nosed (</w:t>
      </w:r>
      <w:r w:rsidR="007C2502" w:rsidRPr="00490F7C">
        <w:rPr>
          <w:rFonts w:ascii="Calibri" w:hAnsi="Calibri" w:cs="Calibri"/>
          <w:i/>
          <w:iCs/>
        </w:rPr>
        <w:t>Vombatus ursinus</w:t>
      </w:r>
      <w:r w:rsidR="005D01EB">
        <w:rPr>
          <w:rFonts w:ascii="Calibri" w:hAnsi="Calibri" w:cs="Calibri"/>
          <w:i/>
          <w:iCs/>
        </w:rPr>
        <w:t xml:space="preserve">, </w:t>
      </w:r>
      <w:r w:rsidR="005D01EB" w:rsidRPr="005D01EB">
        <w:rPr>
          <w:rFonts w:ascii="Calibri" w:hAnsi="Calibri" w:cs="Calibri"/>
        </w:rPr>
        <w:t>BNW</w:t>
      </w:r>
      <w:r w:rsidR="007C2502" w:rsidRPr="00490F7C">
        <w:rPr>
          <w:rFonts w:ascii="Calibri" w:hAnsi="Calibri" w:cs="Calibri"/>
        </w:rPr>
        <w:t>)</w:t>
      </w:r>
      <w:r w:rsidR="005D01EB">
        <w:rPr>
          <w:rFonts w:ascii="Calibri" w:hAnsi="Calibri" w:cs="Calibri"/>
        </w:rPr>
        <w:t xml:space="preserve"> and southern hairy-nosed</w:t>
      </w:r>
      <w:r w:rsidR="00A71995">
        <w:rPr>
          <w:rFonts w:ascii="Calibri" w:hAnsi="Calibri" w:cs="Calibri"/>
        </w:rPr>
        <w:t xml:space="preserve"> (</w:t>
      </w:r>
      <w:r w:rsidR="00A71995" w:rsidRPr="00A71995">
        <w:rPr>
          <w:rFonts w:ascii="Calibri" w:hAnsi="Calibri" w:cs="Calibri"/>
          <w:i/>
          <w:iCs/>
          <w:color w:val="202124"/>
          <w:shd w:val="clear" w:color="auto" w:fill="FFFFFF"/>
        </w:rPr>
        <w:t>Lasiorhinus latifrons</w:t>
      </w:r>
      <w:r w:rsidR="006446C9">
        <w:rPr>
          <w:rFonts w:ascii="Calibri" w:hAnsi="Calibri" w:cs="Calibri"/>
          <w:color w:val="202124"/>
          <w:shd w:val="clear" w:color="auto" w:fill="FFFFFF"/>
        </w:rPr>
        <w:t>, SHNW</w:t>
      </w:r>
      <w:r w:rsidR="00A71995">
        <w:rPr>
          <w:rFonts w:ascii="Calibri" w:hAnsi="Calibri" w:cs="Calibri"/>
        </w:rPr>
        <w:t>) wombats</w:t>
      </w:r>
      <w:r w:rsidR="007C2502" w:rsidRPr="00490F7C">
        <w:rPr>
          <w:rFonts w:ascii="Calibri" w:hAnsi="Calibri" w:cs="Calibri"/>
        </w:rPr>
        <w:t xml:space="preserve"> </w:t>
      </w:r>
      <w:r w:rsidRPr="00490F7C">
        <w:rPr>
          <w:rFonts w:ascii="Calibri" w:hAnsi="Calibri" w:cs="Calibri"/>
        </w:rPr>
        <w:t xml:space="preserve">from a pilot study assessing cross-reactivity of </w:t>
      </w:r>
      <w:r w:rsidR="007C2502">
        <w:rPr>
          <w:rFonts w:ascii="Calibri" w:hAnsi="Calibri" w:cs="Calibri"/>
        </w:rPr>
        <w:t xml:space="preserve">wombat antibodies </w:t>
      </w:r>
      <w:r w:rsidRPr="00490F7C">
        <w:rPr>
          <w:rFonts w:ascii="Calibri" w:hAnsi="Calibri" w:cs="Calibri"/>
        </w:rPr>
        <w:t>with commercial</w:t>
      </w:r>
      <w:r w:rsidR="007C2502">
        <w:rPr>
          <w:rFonts w:ascii="Calibri" w:hAnsi="Calibri" w:cs="Calibri"/>
        </w:rPr>
        <w:t>ly available</w:t>
      </w:r>
      <w:r w:rsidRPr="00490F7C">
        <w:rPr>
          <w:rFonts w:ascii="Calibri" w:hAnsi="Calibri" w:cs="Calibri"/>
        </w:rPr>
        <w:t xml:space="preserve"> immunoassays for serum amyloid A (SAA) and C-reactive protein (CRP)</w:t>
      </w:r>
      <w:r w:rsidR="00090DDE">
        <w:rPr>
          <w:rFonts w:ascii="Calibri" w:hAnsi="Calibri" w:cs="Calibri"/>
        </w:rPr>
        <w:t>.</w:t>
      </w:r>
    </w:p>
    <w:tbl>
      <w:tblPr>
        <w:tblW w:w="15802" w:type="dxa"/>
        <w:tblInd w:w="-919" w:type="dxa"/>
        <w:tblLook w:val="04A0" w:firstRow="1" w:lastRow="0" w:firstColumn="1" w:lastColumn="0" w:noHBand="0" w:noVBand="1"/>
      </w:tblPr>
      <w:tblGrid>
        <w:gridCol w:w="407"/>
        <w:gridCol w:w="760"/>
        <w:gridCol w:w="782"/>
        <w:gridCol w:w="1167"/>
        <w:gridCol w:w="1167"/>
        <w:gridCol w:w="1054"/>
        <w:gridCol w:w="1970"/>
        <w:gridCol w:w="807"/>
        <w:gridCol w:w="7688"/>
      </w:tblGrid>
      <w:tr w:rsidR="005D01EB" w:rsidRPr="00490F7C" w14:paraId="333480CC" w14:textId="77777777" w:rsidTr="002B540B">
        <w:trPr>
          <w:trHeight w:val="300"/>
        </w:trPr>
        <w:tc>
          <w:tcPr>
            <w:tcW w:w="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0098E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ID</w:t>
            </w:r>
          </w:p>
        </w:tc>
        <w:tc>
          <w:tcPr>
            <w:tcW w:w="154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B9B5ABD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Sample collection dat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7DA2A0B" w14:textId="69E5EF4F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Species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4C972" w14:textId="69839438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Vet-SAA~</w:t>
            </w:r>
            <w:r w:rsidRPr="00490F7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`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0EA84" w14:textId="6BAB0BB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SAA-LZ~</w:t>
            </w:r>
            <w:r w:rsidRPr="00490F7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`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18419" w14:textId="159889BF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Multispecies SAA~</w:t>
            </w:r>
            <w:r w:rsidRPr="00490F7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^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58B1F" w14:textId="4B8723FC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CRP~</w:t>
            </w:r>
            <w:r w:rsidRPr="00800C1F">
              <w:rPr>
                <w:rFonts w:ascii="Calibri" w:eastAsia="Times New Roman" w:hAnsi="Calibri" w:cs="Calibri"/>
                <w:kern w:val="0"/>
                <w:vertAlign w:val="superscript"/>
                <w:lang w:val="en-AU"/>
                <w14:ligatures w14:val="none"/>
              </w:rPr>
              <w:t>+</w:t>
            </w:r>
          </w:p>
        </w:tc>
        <w:tc>
          <w:tcPr>
            <w:tcW w:w="7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70E83" w14:textId="77777777" w:rsidR="005D01EB" w:rsidRPr="00E8638C" w:rsidRDefault="005D01EB" w:rsidP="002B54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Relevant clinical history</w:t>
            </w:r>
          </w:p>
        </w:tc>
      </w:tr>
      <w:tr w:rsidR="005D01EB" w:rsidRPr="00490F7C" w14:paraId="361F4A56" w14:textId="77777777" w:rsidTr="002B540B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DD759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 </w:t>
            </w:r>
          </w:p>
        </w:tc>
        <w:tc>
          <w:tcPr>
            <w:tcW w:w="154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B1E83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B8B1C6B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4E75BD" w14:textId="216C8731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(mg/L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795FA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(mg/L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1141C7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(mg/L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564B5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(mg/L)</w:t>
            </w:r>
          </w:p>
        </w:tc>
        <w:tc>
          <w:tcPr>
            <w:tcW w:w="7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53F6E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 </w:t>
            </w:r>
          </w:p>
        </w:tc>
      </w:tr>
      <w:tr w:rsidR="005D01EB" w:rsidRPr="00490F7C" w14:paraId="71D92F0A" w14:textId="77777777" w:rsidTr="002B540B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383F4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9A291F" w14:textId="5895B67F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9/8/20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BD22ED" w14:textId="52BB9D02" w:rsidR="005D01EB" w:rsidRPr="00E8638C" w:rsidRDefault="00BA1C31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SHNW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838F2" w14:textId="0842D39F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0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D559C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A1644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5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50B50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0</w:t>
            </w:r>
          </w:p>
        </w:tc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FE962" w14:textId="77777777" w:rsidR="005D01EB" w:rsidRPr="00E8638C" w:rsidRDefault="005D01EB" w:rsidP="00E86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Annual health check*</w:t>
            </w:r>
          </w:p>
        </w:tc>
      </w:tr>
      <w:tr w:rsidR="005D01EB" w:rsidRPr="00490F7C" w14:paraId="542A002E" w14:textId="77777777" w:rsidTr="002B540B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E75B0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2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25BFDF" w14:textId="02871A94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9/8/20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A290DA" w14:textId="24E0AC20" w:rsidR="005D01EB" w:rsidRPr="00E8638C" w:rsidRDefault="00BA1C31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SHNW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EAD2B" w14:textId="4A427C2C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0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63EB0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FA746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40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11141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0</w:t>
            </w:r>
          </w:p>
        </w:tc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FC8DF" w14:textId="77777777" w:rsidR="005D01EB" w:rsidRPr="00E8638C" w:rsidRDefault="005D01EB" w:rsidP="00E86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Annual health check*</w:t>
            </w:r>
          </w:p>
        </w:tc>
      </w:tr>
      <w:tr w:rsidR="005D01EB" w:rsidRPr="00490F7C" w14:paraId="5CA715EF" w14:textId="77777777" w:rsidTr="002B540B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5D793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3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3C0DB2" w14:textId="14135D96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3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4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20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129CAF" w14:textId="21130865" w:rsidR="005D01EB" w:rsidRPr="00E8638C" w:rsidRDefault="00DA3DB5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BNW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66A0F" w14:textId="69471C39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FC027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B7800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0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77E0D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0.15</w:t>
            </w:r>
          </w:p>
        </w:tc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BA1B3" w14:textId="77777777" w:rsidR="005D01EB" w:rsidRPr="00E8638C" w:rsidRDefault="005D01EB" w:rsidP="00E86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Annual health check*</w:t>
            </w:r>
          </w:p>
        </w:tc>
      </w:tr>
      <w:tr w:rsidR="005D01EB" w:rsidRPr="00490F7C" w14:paraId="6B6B316D" w14:textId="77777777" w:rsidTr="002B540B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15DB9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4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754B42" w14:textId="45F9F15A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9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8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20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88DDCC" w14:textId="6EB55FB6" w:rsidR="005D01EB" w:rsidRPr="00E8638C" w:rsidRDefault="0016721D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BNW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52700" w14:textId="113B7875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606F0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4FA27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0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DA99F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0</w:t>
            </w:r>
          </w:p>
        </w:tc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1118E" w14:textId="77777777" w:rsidR="005D01EB" w:rsidRPr="00E8638C" w:rsidRDefault="005D01EB" w:rsidP="00E86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Annual health check*</w:t>
            </w:r>
          </w:p>
        </w:tc>
      </w:tr>
      <w:tr w:rsidR="005D01EB" w:rsidRPr="00490F7C" w14:paraId="243D6B5F" w14:textId="77777777" w:rsidTr="002B540B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40F52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4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DC85D8" w14:textId="20ACDA78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5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9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20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8190F5" w14:textId="3E325C00" w:rsidR="005D01EB" w:rsidRPr="00E8638C" w:rsidRDefault="006008D6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BNW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78D22" w14:textId="5F638210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0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E06C7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6C754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0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99C7B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0</w:t>
            </w:r>
          </w:p>
        </w:tc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51903" w14:textId="77777777" w:rsidR="005D01EB" w:rsidRPr="00E8638C" w:rsidRDefault="005D01EB" w:rsidP="00E86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Annual health check*</w:t>
            </w:r>
          </w:p>
        </w:tc>
      </w:tr>
      <w:tr w:rsidR="005D01EB" w:rsidRPr="00490F7C" w14:paraId="620995D5" w14:textId="77777777" w:rsidTr="002B540B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CE8D6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5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8D44F8" w14:textId="340383E5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6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2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20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C074CC" w14:textId="10B0D2DF" w:rsidR="005D01EB" w:rsidRPr="00E8638C" w:rsidRDefault="00BA1C31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BNW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B8ECB" w14:textId="3D1982EC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0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2047F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354A1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0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26BD2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0</w:t>
            </w:r>
          </w:p>
        </w:tc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F2E22" w14:textId="77777777" w:rsidR="005D01EB" w:rsidRPr="00E8638C" w:rsidRDefault="005D01EB" w:rsidP="00E86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Unilateral uveitis</w:t>
            </w:r>
          </w:p>
        </w:tc>
      </w:tr>
      <w:tr w:rsidR="005D01EB" w:rsidRPr="00490F7C" w14:paraId="416E60AA" w14:textId="77777777" w:rsidTr="002B540B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5F129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5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C17122" w14:textId="22460018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25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6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20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075995" w14:textId="27ACC8D0" w:rsidR="005D01EB" w:rsidRPr="00E8638C" w:rsidRDefault="006008D6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BNW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E0AE2" w14:textId="2EA4C431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0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4384C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09E4B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 0.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55F44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0</w:t>
            </w:r>
          </w:p>
        </w:tc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47A22" w14:textId="77777777" w:rsidR="005D01EB" w:rsidRPr="00E8638C" w:rsidRDefault="005D01EB" w:rsidP="00E86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Toxoplasmosis, neutrophilia, azotaemia</w:t>
            </w:r>
          </w:p>
        </w:tc>
      </w:tr>
      <w:tr w:rsidR="005D01EB" w:rsidRPr="00490F7C" w14:paraId="2531313B" w14:textId="77777777" w:rsidTr="002B540B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F2C67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6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D752AC" w14:textId="727E4BAB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8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3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20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112B5A" w14:textId="040EBA43" w:rsidR="005D01EB" w:rsidRPr="00E8638C" w:rsidRDefault="006446C9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SHNW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B4F80" w14:textId="0AE7FE3D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5B21F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F3A2F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 0.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7FEB5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0</w:t>
            </w:r>
          </w:p>
        </w:tc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3333C" w14:textId="77777777" w:rsidR="005D01EB" w:rsidRPr="00E8638C" w:rsidRDefault="005D01EB" w:rsidP="00E86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Dermatopathy</w:t>
            </w:r>
          </w:p>
        </w:tc>
      </w:tr>
      <w:tr w:rsidR="005D01EB" w:rsidRPr="00490F7C" w14:paraId="40B2BAC4" w14:textId="77777777" w:rsidTr="002B540B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A7341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2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64881D" w14:textId="7229CCBD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5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2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2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CD468E" w14:textId="53AF22D4" w:rsidR="005D01EB" w:rsidRPr="00E8638C" w:rsidRDefault="006446C9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SHNW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691FB" w14:textId="27908865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B3509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E4EA5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8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BE882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0</w:t>
            </w:r>
          </w:p>
        </w:tc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39187" w14:textId="4E5A6688" w:rsidR="005D01EB" w:rsidRPr="00E8638C" w:rsidRDefault="005D01EB" w:rsidP="00E86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 xml:space="preserve">Pancreatitis, peritonitis, cystitis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 xml:space="preserve">(day of 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euthan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asia)</w:t>
            </w:r>
          </w:p>
        </w:tc>
      </w:tr>
      <w:tr w:rsidR="005D01EB" w:rsidRPr="00490F7C" w14:paraId="2D261CC4" w14:textId="77777777" w:rsidTr="002B540B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3B910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6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CF55B5" w14:textId="48A064F9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21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4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20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B269E9" w14:textId="41420295" w:rsidR="005D01EB" w:rsidRPr="00E8638C" w:rsidRDefault="006446C9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SHNW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7D1C0" w14:textId="0B9AE0E5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0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69A27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4971E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4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648A4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0</w:t>
            </w:r>
          </w:p>
        </w:tc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DA741" w14:textId="5237AE6D" w:rsidR="005D01EB" w:rsidRPr="00E8638C" w:rsidRDefault="005D01EB" w:rsidP="00E86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 xml:space="preserve">Oral squamous cell carcinoma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(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7 days prior to euthanasia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)</w:t>
            </w:r>
          </w:p>
        </w:tc>
      </w:tr>
      <w:tr w:rsidR="005D01EB" w:rsidRPr="00490F7C" w14:paraId="62F8EB11" w14:textId="77777777" w:rsidTr="002B540B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A4EDD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2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204EF3" w14:textId="4C4E771A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0/1/2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542F22" w14:textId="73F1F10E" w:rsidR="005D01EB" w:rsidRPr="00E8638C" w:rsidRDefault="006446C9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SHNW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191E0" w14:textId="271DB923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610CC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F3475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2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C37E2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0</w:t>
            </w:r>
          </w:p>
        </w:tc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8A89A" w14:textId="501DA9C7" w:rsidR="005D01EB" w:rsidRPr="00E8638C" w:rsidRDefault="005D01EB" w:rsidP="00E86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P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ancreatiti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 xml:space="preserve"> (died one month later)</w:t>
            </w:r>
          </w:p>
        </w:tc>
      </w:tr>
      <w:tr w:rsidR="005D01EB" w:rsidRPr="00490F7C" w14:paraId="602FE90B" w14:textId="77777777" w:rsidTr="002B540B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EE430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4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64C654" w14:textId="793C07B1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26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9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0631D0" w14:textId="6B2B46F8" w:rsidR="005D01EB" w:rsidRPr="00E8638C" w:rsidRDefault="0016721D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BNW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94388" w14:textId="2F6C7D0D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0A008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834D6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3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FDF17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0</w:t>
            </w:r>
          </w:p>
        </w:tc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E5E2E" w14:textId="77777777" w:rsidR="005D01EB" w:rsidRPr="00E8638C" w:rsidRDefault="005D01EB" w:rsidP="00E86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Nephrolithiasis, leucocytosis</w:t>
            </w:r>
          </w:p>
        </w:tc>
      </w:tr>
      <w:tr w:rsidR="005D01EB" w:rsidRPr="00490F7C" w14:paraId="12CB54F9" w14:textId="77777777" w:rsidTr="002B540B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C3F23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5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DEEA05" w14:textId="0F001D0C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07/7/20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88E8D0" w14:textId="748C242D" w:rsidR="005D01EB" w:rsidRPr="00E8638C" w:rsidRDefault="006008D6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BNW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4A685" w14:textId="20ED1D4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51AF4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7C5ED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 0.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0F348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20</w:t>
            </w:r>
          </w:p>
        </w:tc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1F75B" w14:textId="77777777" w:rsidR="005D01EB" w:rsidRPr="00E8638C" w:rsidRDefault="005D01EB" w:rsidP="00E86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Interstitial nephritis, glomerulonephritis, aspiration pneumonia, toxoplasmosis</w:t>
            </w:r>
          </w:p>
        </w:tc>
      </w:tr>
      <w:tr w:rsidR="005D01EB" w:rsidRPr="00490F7C" w14:paraId="3E75C9EC" w14:textId="77777777" w:rsidTr="002B540B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79220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3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4FD9BE8" w14:textId="43B57C39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21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</w:t>
            </w:r>
            <w:r w:rsidR="0016721D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6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/201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C11F1F7" w14:textId="26395E1B" w:rsidR="005D01EB" w:rsidRPr="00E8638C" w:rsidRDefault="0016721D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BNW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52FBA8" w14:textId="23EA3C24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1.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8D36EB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80BBE0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 0.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B4466F" w14:textId="77777777" w:rsidR="005D01EB" w:rsidRPr="00E8638C" w:rsidRDefault="005D01EB" w:rsidP="00E86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  <w:t>&lt;0.10</w:t>
            </w:r>
          </w:p>
        </w:tc>
        <w:tc>
          <w:tcPr>
            <w:tcW w:w="7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FEE3CC" w14:textId="77777777" w:rsidR="005D01EB" w:rsidRPr="00E8638C" w:rsidRDefault="005D01EB" w:rsidP="00E86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kern w:val="0"/>
                <w:lang w:val="en-AU"/>
                <w14:ligatures w14:val="none"/>
              </w:rPr>
              <w:t>Flea allergic dermatitis, secondary pyoderma</w:t>
            </w:r>
          </w:p>
        </w:tc>
      </w:tr>
      <w:tr w:rsidR="005D01EB" w:rsidRPr="00E8638C" w14:paraId="1B5FFD30" w14:textId="77777777" w:rsidTr="002B540B">
        <w:trPr>
          <w:trHeight w:val="300"/>
        </w:trPr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20991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</w:p>
        </w:tc>
        <w:tc>
          <w:tcPr>
            <w:tcW w:w="146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4156" w14:textId="447E968A" w:rsidR="005D01EB" w:rsidRPr="00497993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E863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~ Reagents for these assays have not been validated for use in bare-nosed wombat (</w:t>
            </w:r>
            <w:r w:rsidRPr="00E8638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Vombatus ursinus</w:t>
            </w:r>
            <w:r w:rsidRPr="00E8638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)</w:t>
            </w:r>
          </w:p>
          <w:p w14:paraId="3C7C11EE" w14:textId="77777777" w:rsidR="005D01EB" w:rsidRPr="00497993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979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` Eiken Chemical Co., Japan</w:t>
            </w:r>
          </w:p>
          <w:p w14:paraId="7CF6C728" w14:textId="351B7C15" w:rsidR="005D01EB" w:rsidRPr="00497993" w:rsidRDefault="005D01EB" w:rsidP="00AB77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979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 xml:space="preserve">^ </w:t>
            </w:r>
            <w:r w:rsidRPr="00497993">
              <w:rPr>
                <w:rFonts w:ascii="Calibri" w:hAnsi="Calibri" w:cs="Calibri"/>
                <w:sz w:val="20"/>
                <w:szCs w:val="20"/>
                <w:lang w:eastAsia="ko-KR"/>
              </w:rPr>
              <w:t>Phase™ Range Multispecies SAA ELISA kit,</w:t>
            </w:r>
            <w:r w:rsidRPr="004979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 xml:space="preserve"> Tridelta, Ireland</w:t>
            </w:r>
          </w:p>
          <w:p w14:paraId="78CF71D7" w14:textId="77777777" w:rsidR="005D01EB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4979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AU"/>
                <w14:ligatures w14:val="none"/>
              </w:rPr>
              <w:t xml:space="preserve">+ </w:t>
            </w:r>
            <w:r w:rsidRPr="004979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 xml:space="preserve">Canine CRP Assay, </w:t>
            </w:r>
            <w:proofErr w:type="spellStart"/>
            <w:r w:rsidRPr="004979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Randox</w:t>
            </w:r>
            <w:proofErr w:type="spellEnd"/>
            <w:r w:rsidRPr="004979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 xml:space="preserve"> Laboratories, UK)</w:t>
            </w:r>
          </w:p>
          <w:p w14:paraId="47D04125" w14:textId="498F1CA7" w:rsidR="005D01EB" w:rsidRPr="00E8638C" w:rsidRDefault="005D01EB" w:rsidP="00914A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/>
                <w14:ligatures w14:val="none"/>
              </w:rPr>
            </w:pPr>
            <w:r w:rsidRPr="00914A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 xml:space="preserve"> Complete blood counts, serum biochemistry (which did not include serum protein electrophoretic fractions), and clinical examinations were within normal limits</w:t>
            </w:r>
          </w:p>
        </w:tc>
      </w:tr>
      <w:tr w:rsidR="005D01EB" w:rsidRPr="00E8638C" w14:paraId="00A12833" w14:textId="77777777" w:rsidTr="002B540B">
        <w:trPr>
          <w:trHeight w:val="300"/>
        </w:trPr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ABFB2" w14:textId="77777777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</w:p>
        </w:tc>
        <w:tc>
          <w:tcPr>
            <w:tcW w:w="146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27DCE" w14:textId="064BEB33" w:rsidR="005D01EB" w:rsidRPr="00E8638C" w:rsidRDefault="005D01EB" w:rsidP="00E86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/>
                <w14:ligatures w14:val="none"/>
              </w:rPr>
            </w:pPr>
          </w:p>
        </w:tc>
      </w:tr>
    </w:tbl>
    <w:p w14:paraId="519595F2" w14:textId="77777777" w:rsidR="00EB2CCD" w:rsidRPr="00E8638C" w:rsidRDefault="00EB2CCD">
      <w:pPr>
        <w:rPr>
          <w:lang w:val="en-AU"/>
        </w:rPr>
      </w:pPr>
    </w:p>
    <w:sectPr w:rsidR="00EB2CCD" w:rsidRPr="00E8638C" w:rsidSect="00E863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470277"/>
    <w:multiLevelType w:val="hybridMultilevel"/>
    <w:tmpl w:val="4920C328"/>
    <w:lvl w:ilvl="0" w:tplc="B5CC012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38C"/>
    <w:rsid w:val="00002BB9"/>
    <w:rsid w:val="00090DDE"/>
    <w:rsid w:val="000F4326"/>
    <w:rsid w:val="001418B2"/>
    <w:rsid w:val="0016721D"/>
    <w:rsid w:val="00242E24"/>
    <w:rsid w:val="002B540B"/>
    <w:rsid w:val="004075A8"/>
    <w:rsid w:val="00417A4A"/>
    <w:rsid w:val="00490F7C"/>
    <w:rsid w:val="00497993"/>
    <w:rsid w:val="005809A1"/>
    <w:rsid w:val="005D01EB"/>
    <w:rsid w:val="006008D6"/>
    <w:rsid w:val="006446C9"/>
    <w:rsid w:val="00770453"/>
    <w:rsid w:val="007C2502"/>
    <w:rsid w:val="00800C1F"/>
    <w:rsid w:val="00914A30"/>
    <w:rsid w:val="009C4177"/>
    <w:rsid w:val="009D0E52"/>
    <w:rsid w:val="00A71995"/>
    <w:rsid w:val="00AB777B"/>
    <w:rsid w:val="00BA1C31"/>
    <w:rsid w:val="00BB67CB"/>
    <w:rsid w:val="00C04546"/>
    <w:rsid w:val="00CC46DB"/>
    <w:rsid w:val="00D44DEA"/>
    <w:rsid w:val="00DA3DB5"/>
    <w:rsid w:val="00DB7374"/>
    <w:rsid w:val="00DE189D"/>
    <w:rsid w:val="00E27D93"/>
    <w:rsid w:val="00E755DD"/>
    <w:rsid w:val="00E8638C"/>
    <w:rsid w:val="00EB2CCD"/>
    <w:rsid w:val="00ED607C"/>
    <w:rsid w:val="00F41BA1"/>
    <w:rsid w:val="00FB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47BC4"/>
  <w15:chartTrackingRefBased/>
  <w15:docId w15:val="{8EB71F1A-1188-4C53-B183-066AF83A0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3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3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3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3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3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3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3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3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38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38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38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38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38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38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38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38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8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863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38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3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38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863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38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863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3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38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863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7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Wilkinson</dc:creator>
  <cp:keywords/>
  <dc:description/>
  <cp:lastModifiedBy>Vivek Purushothaman</cp:lastModifiedBy>
  <cp:revision>2</cp:revision>
  <dcterms:created xsi:type="dcterms:W3CDTF">2024-06-24T09:02:00Z</dcterms:created>
  <dcterms:modified xsi:type="dcterms:W3CDTF">2024-06-24T09:02:00Z</dcterms:modified>
</cp:coreProperties>
</file>